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43E99" w14:textId="00DBFAE6" w:rsidR="002B77DC" w:rsidRDefault="00041201" w:rsidP="0002235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41201">
        <w:rPr>
          <w:rFonts w:ascii="Times New Roman" w:hAnsi="Times New Roman" w:cs="Times New Roman"/>
          <w:b/>
          <w:bCs/>
          <w:sz w:val="24"/>
          <w:szCs w:val="24"/>
        </w:rPr>
        <w:t>Multimedia Appendix 4</w:t>
      </w:r>
    </w:p>
    <w:p w14:paraId="12B1520D" w14:textId="6F219986" w:rsidR="00041201" w:rsidRPr="00D71F8C" w:rsidRDefault="00071491" w:rsidP="00CB638A">
      <w:pPr>
        <w:jc w:val="both"/>
        <w:rPr>
          <w:rFonts w:ascii="Times New Roman" w:hAnsi="Times New Roman" w:cs="Times New Roman"/>
          <w:sz w:val="24"/>
          <w:szCs w:val="24"/>
        </w:rPr>
      </w:pPr>
      <w:r w:rsidRPr="00071491">
        <w:rPr>
          <w:rFonts w:ascii="Times New Roman" w:hAnsi="Times New Roman" w:cs="Times New Roman"/>
          <w:sz w:val="24"/>
          <w:szCs w:val="24"/>
          <w:lang w:val="en-US"/>
        </w:rPr>
        <w:t>Mapping of the stakeholders according to their potential role in regulating health apps for self-management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319"/>
        <w:gridCol w:w="2504"/>
        <w:gridCol w:w="1559"/>
        <w:gridCol w:w="4394"/>
      </w:tblGrid>
      <w:tr w:rsidR="00041201" w:rsidRPr="005F7076" w14:paraId="7B5242BC" w14:textId="77777777" w:rsidTr="0002318A">
        <w:tc>
          <w:tcPr>
            <w:tcW w:w="1319" w:type="dxa"/>
          </w:tcPr>
          <w:p w14:paraId="4BB8CCE0" w14:textId="77777777" w:rsidR="00041201" w:rsidRPr="005F7076" w:rsidRDefault="00041201" w:rsidP="000231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akeholder category </w:t>
            </w:r>
          </w:p>
        </w:tc>
        <w:tc>
          <w:tcPr>
            <w:tcW w:w="2504" w:type="dxa"/>
          </w:tcPr>
          <w:p w14:paraId="0B98971A" w14:textId="77777777" w:rsidR="00041201" w:rsidRPr="005F7076" w:rsidRDefault="00041201" w:rsidP="000231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ist of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5F70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keholders an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5F70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amples</w:t>
            </w:r>
          </w:p>
        </w:tc>
        <w:tc>
          <w:tcPr>
            <w:tcW w:w="1559" w:type="dxa"/>
          </w:tcPr>
          <w:p w14:paraId="77E97F3B" w14:textId="26DC8FEF" w:rsidR="00041201" w:rsidRPr="005F7076" w:rsidRDefault="00041201" w:rsidP="000231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le categori</w:t>
            </w:r>
            <w:r w:rsidR="002652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</w:t>
            </w:r>
            <w:r w:rsidRPr="005F70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tion </w:t>
            </w:r>
          </w:p>
        </w:tc>
        <w:tc>
          <w:tcPr>
            <w:tcW w:w="4394" w:type="dxa"/>
          </w:tcPr>
          <w:p w14:paraId="53C302E1" w14:textId="454A6B36" w:rsidR="00041201" w:rsidRPr="005F7076" w:rsidRDefault="00892E27" w:rsidP="000231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="00041201" w:rsidRPr="005F70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le description </w:t>
            </w:r>
          </w:p>
        </w:tc>
      </w:tr>
      <w:tr w:rsidR="00041201" w:rsidRPr="005F7076" w14:paraId="078BFFD7" w14:textId="77777777" w:rsidTr="0002318A">
        <w:tc>
          <w:tcPr>
            <w:tcW w:w="1319" w:type="dxa"/>
          </w:tcPr>
          <w:p w14:paraId="1DD70DB3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2504" w:type="dxa"/>
          </w:tcPr>
          <w:p w14:paraId="5E3558FA" w14:textId="7B548F05" w:rsidR="00041201" w:rsidRPr="00BE0805" w:rsidRDefault="00041201" w:rsidP="00BE0805">
            <w:pPr>
              <w:pStyle w:val="ListParagraph"/>
              <w:numPr>
                <w:ilvl w:val="0"/>
                <w:numId w:val="1"/>
              </w:numPr>
              <w:ind w:left="27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BE0805">
              <w:rPr>
                <w:rFonts w:ascii="Times New Roman" w:hAnsi="Times New Roman" w:cs="Times New Roman"/>
                <w:sz w:val="18"/>
                <w:szCs w:val="18"/>
              </w:rPr>
              <w:t xml:space="preserve">Government </w:t>
            </w:r>
            <w:r w:rsidR="00265237" w:rsidRPr="00BE080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E0805">
              <w:rPr>
                <w:rFonts w:ascii="Times New Roman" w:hAnsi="Times New Roman" w:cs="Times New Roman"/>
                <w:sz w:val="18"/>
                <w:szCs w:val="18"/>
              </w:rPr>
              <w:t>health sector</w:t>
            </w:r>
            <w:r w:rsidR="00265237" w:rsidRPr="00BE08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48728CE" w14:textId="77777777" w:rsidR="00BE0805" w:rsidRDefault="00041201" w:rsidP="00BE0805">
            <w:pPr>
              <w:pStyle w:val="ListParagraph"/>
              <w:numPr>
                <w:ilvl w:val="0"/>
                <w:numId w:val="12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Ministry of Health</w:t>
            </w:r>
          </w:p>
          <w:p w14:paraId="794948FB" w14:textId="61264738" w:rsidR="00041201" w:rsidRPr="00BE0805" w:rsidRDefault="00041201" w:rsidP="00BE0805">
            <w:pPr>
              <w:pStyle w:val="ListParagraph"/>
              <w:numPr>
                <w:ilvl w:val="0"/>
                <w:numId w:val="12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BE0805">
              <w:rPr>
                <w:rFonts w:ascii="Times New Roman" w:hAnsi="Times New Roman" w:cs="Times New Roman"/>
                <w:sz w:val="18"/>
                <w:szCs w:val="18"/>
              </w:rPr>
              <w:t xml:space="preserve">Relevant departments and agencies including the National Medicines Regulatory Authority </w:t>
            </w:r>
          </w:p>
        </w:tc>
        <w:tc>
          <w:tcPr>
            <w:tcW w:w="1559" w:type="dxa"/>
          </w:tcPr>
          <w:p w14:paraId="0B81C610" w14:textId="7AECC264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Coordination</w:t>
            </w:r>
            <w:r w:rsidR="00846FC6">
              <w:rPr>
                <w:rFonts w:ascii="Times New Roman" w:hAnsi="Times New Roman" w:cs="Times New Roman"/>
                <w:sz w:val="18"/>
                <w:szCs w:val="18"/>
              </w:rPr>
              <w:t xml:space="preserve"> and provision of an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enabling environment  </w:t>
            </w:r>
          </w:p>
        </w:tc>
        <w:tc>
          <w:tcPr>
            <w:tcW w:w="4394" w:type="dxa"/>
          </w:tcPr>
          <w:p w14:paraId="0C98177A" w14:textId="34C2FE22" w:rsidR="00041201" w:rsidRPr="005F7076" w:rsidRDefault="00041201" w:rsidP="00041201">
            <w:pPr>
              <w:pStyle w:val="ListParagraph"/>
              <w:numPr>
                <w:ilvl w:val="0"/>
                <w:numId w:val="1"/>
              </w:numPr>
              <w:ind w:left="320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Oversee and coordinate the development and implementa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gulatory standards and guidance for the use of health apps for patient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self-management at the national and state</w:t>
            </w:r>
            <w:r w:rsidR="00265237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regional level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to ensure that they align with health goals and political supp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41C9579F" w14:textId="77777777" w:rsidR="00041201" w:rsidRPr="005F7076" w:rsidRDefault="00041201" w:rsidP="00041201">
            <w:pPr>
              <w:pStyle w:val="ListParagraph"/>
              <w:numPr>
                <w:ilvl w:val="0"/>
                <w:numId w:val="1"/>
              </w:numPr>
              <w:ind w:left="320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stablish a robust coordination mechanism that ensures accountability, transparency, and effective leadershi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the regulatory process.</w:t>
            </w:r>
          </w:p>
          <w:p w14:paraId="6433405B" w14:textId="77777777" w:rsidR="00041201" w:rsidRPr="005F7076" w:rsidRDefault="00041201" w:rsidP="00041201">
            <w:pPr>
              <w:pStyle w:val="ListParagraph"/>
              <w:numPr>
                <w:ilvl w:val="0"/>
                <w:numId w:val="1"/>
              </w:numPr>
              <w:ind w:left="320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Promote awareness and engage relevant multisectoral stakehol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1D38DBD8" w14:textId="498DCE06" w:rsidR="00041201" w:rsidRPr="005F7076" w:rsidRDefault="00041201" w:rsidP="00041201">
            <w:pPr>
              <w:pStyle w:val="ListParagraph"/>
              <w:numPr>
                <w:ilvl w:val="0"/>
                <w:numId w:val="1"/>
              </w:numPr>
              <w:ind w:left="320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Understand stakeholders’ interests, level of influence, and potential contribution to the development and implementa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gulatory standards and guidance for the use of health apps for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self-manag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2956BFD1" w14:textId="77777777" w:rsidR="00041201" w:rsidRPr="005F7076" w:rsidRDefault="00041201" w:rsidP="00041201">
            <w:pPr>
              <w:pStyle w:val="ListParagraph"/>
              <w:numPr>
                <w:ilvl w:val="0"/>
                <w:numId w:val="1"/>
              </w:numPr>
              <w:ind w:left="320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Facilitate technical collaboration for the development and implementation of regulatory standards and guida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09C7E78" w14:textId="77777777" w:rsidR="00041201" w:rsidRDefault="00041201" w:rsidP="00041201">
            <w:pPr>
              <w:pStyle w:val="ListParagraph"/>
              <w:numPr>
                <w:ilvl w:val="0"/>
                <w:numId w:val="1"/>
              </w:numPr>
              <w:ind w:left="320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Adopt appropriate financial modelling and ensure financing is aligned with priorities while identifying government, donor and private sector fund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 ensure that funding is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sustainab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0009804F" w14:textId="3EACA28D" w:rsidR="00DC398D" w:rsidRPr="005F7076" w:rsidRDefault="00DC398D" w:rsidP="00041201">
            <w:pPr>
              <w:pStyle w:val="ListParagraph"/>
              <w:numPr>
                <w:ilvl w:val="0"/>
                <w:numId w:val="1"/>
              </w:numPr>
              <w:ind w:left="320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Provide enabling environmen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including physical infrastructure, services and syste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to promot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ffective regulation of health apps to support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self-management interven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41201" w:rsidRPr="005F7076" w14:paraId="4DD67536" w14:textId="77777777" w:rsidTr="0002318A">
        <w:tc>
          <w:tcPr>
            <w:tcW w:w="1319" w:type="dxa"/>
          </w:tcPr>
          <w:p w14:paraId="20E283DF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2504" w:type="dxa"/>
          </w:tcPr>
          <w:p w14:paraId="2CE9BBF4" w14:textId="5DB2B913" w:rsidR="00041201" w:rsidRPr="00777726" w:rsidRDefault="00041201" w:rsidP="00777726">
            <w:pPr>
              <w:pStyle w:val="ListParagraph"/>
              <w:numPr>
                <w:ilvl w:val="0"/>
                <w:numId w:val="15"/>
              </w:numPr>
              <w:ind w:left="27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777726">
              <w:rPr>
                <w:rFonts w:ascii="Times New Roman" w:hAnsi="Times New Roman" w:cs="Times New Roman"/>
                <w:sz w:val="18"/>
                <w:szCs w:val="18"/>
              </w:rPr>
              <w:t xml:space="preserve">Government </w:t>
            </w:r>
            <w:r w:rsidR="00265237" w:rsidRPr="0077772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777726">
              <w:rPr>
                <w:rFonts w:ascii="Times New Roman" w:hAnsi="Times New Roman" w:cs="Times New Roman"/>
                <w:sz w:val="18"/>
                <w:szCs w:val="18"/>
              </w:rPr>
              <w:t>non-health sector</w:t>
            </w:r>
            <w:r w:rsidR="00265237" w:rsidRPr="007777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FE9ABED" w14:textId="77777777" w:rsidR="00777726" w:rsidRDefault="00041201" w:rsidP="00777726">
            <w:pPr>
              <w:pStyle w:val="ListParagraph"/>
              <w:numPr>
                <w:ilvl w:val="0"/>
                <w:numId w:val="16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Ministry of Power</w:t>
            </w:r>
            <w:r w:rsidR="00265237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Energy </w:t>
            </w:r>
          </w:p>
          <w:p w14:paraId="3E28A8FD" w14:textId="77777777" w:rsidR="00777726" w:rsidRDefault="00FD63DE" w:rsidP="00777726">
            <w:pPr>
              <w:pStyle w:val="ListParagraph"/>
              <w:numPr>
                <w:ilvl w:val="0"/>
                <w:numId w:val="16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777726">
              <w:rPr>
                <w:rFonts w:ascii="Times New Roman" w:hAnsi="Times New Roman" w:cs="Times New Roman"/>
                <w:sz w:val="18"/>
                <w:szCs w:val="18"/>
              </w:rPr>
              <w:t>Ministry</w:t>
            </w:r>
            <w:r w:rsidRPr="007777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</w:t>
            </w:r>
            <w:r w:rsidR="00265237" w:rsidRPr="007777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formation and Communications Technology </w:t>
            </w:r>
            <w:r w:rsidR="00265237" w:rsidRPr="00777726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="00041201" w:rsidRPr="00777726">
              <w:rPr>
                <w:rFonts w:ascii="Times New Roman" w:hAnsi="Times New Roman" w:cs="Times New Roman"/>
                <w:sz w:val="18"/>
                <w:szCs w:val="18"/>
              </w:rPr>
              <w:t xml:space="preserve">Telecommunication </w:t>
            </w:r>
          </w:p>
          <w:p w14:paraId="00A47929" w14:textId="77777777" w:rsidR="00777726" w:rsidRDefault="00041201" w:rsidP="00777726">
            <w:pPr>
              <w:pStyle w:val="ListParagraph"/>
              <w:numPr>
                <w:ilvl w:val="0"/>
                <w:numId w:val="16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777726">
              <w:rPr>
                <w:rFonts w:ascii="Times New Roman" w:hAnsi="Times New Roman" w:cs="Times New Roman"/>
                <w:sz w:val="18"/>
                <w:szCs w:val="18"/>
              </w:rPr>
              <w:t>Ministry of Education</w:t>
            </w:r>
            <w:r w:rsidR="00265237" w:rsidRPr="007777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7A1A8F6" w14:textId="77777777" w:rsidR="00777726" w:rsidRDefault="00FD63DE" w:rsidP="00777726">
            <w:pPr>
              <w:pStyle w:val="ListParagraph"/>
              <w:numPr>
                <w:ilvl w:val="0"/>
                <w:numId w:val="16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777726">
              <w:rPr>
                <w:rFonts w:ascii="Times New Roman" w:hAnsi="Times New Roman" w:cs="Times New Roman"/>
                <w:sz w:val="18"/>
                <w:szCs w:val="18"/>
              </w:rPr>
              <w:t xml:space="preserve">Ministry of </w:t>
            </w:r>
            <w:r w:rsidR="00041201" w:rsidRPr="00777726">
              <w:rPr>
                <w:rFonts w:ascii="Times New Roman" w:hAnsi="Times New Roman" w:cs="Times New Roman"/>
                <w:sz w:val="18"/>
                <w:szCs w:val="18"/>
              </w:rPr>
              <w:t xml:space="preserve">Science </w:t>
            </w:r>
            <w:r w:rsidRPr="00777726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="00041201" w:rsidRPr="00777726">
              <w:rPr>
                <w:rFonts w:ascii="Times New Roman" w:hAnsi="Times New Roman" w:cs="Times New Roman"/>
                <w:sz w:val="18"/>
                <w:szCs w:val="18"/>
              </w:rPr>
              <w:t xml:space="preserve">Technology </w:t>
            </w:r>
          </w:p>
          <w:p w14:paraId="48D503EF" w14:textId="77777777" w:rsidR="00777726" w:rsidRDefault="00041201" w:rsidP="00777726">
            <w:pPr>
              <w:pStyle w:val="ListParagraph"/>
              <w:numPr>
                <w:ilvl w:val="0"/>
                <w:numId w:val="16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777726">
              <w:rPr>
                <w:rFonts w:ascii="Times New Roman" w:hAnsi="Times New Roman" w:cs="Times New Roman"/>
                <w:sz w:val="18"/>
                <w:szCs w:val="18"/>
              </w:rPr>
              <w:t>Ministry of Finance</w:t>
            </w:r>
          </w:p>
          <w:p w14:paraId="0DC29A92" w14:textId="77B3D3E6" w:rsidR="00041201" w:rsidRPr="00777726" w:rsidRDefault="00041201" w:rsidP="00777726">
            <w:pPr>
              <w:pStyle w:val="ListParagraph"/>
              <w:numPr>
                <w:ilvl w:val="0"/>
                <w:numId w:val="16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777726">
              <w:rPr>
                <w:rFonts w:ascii="Times New Roman" w:hAnsi="Times New Roman" w:cs="Times New Roman"/>
                <w:sz w:val="18"/>
                <w:szCs w:val="18"/>
              </w:rPr>
              <w:t>Ministry of Justice</w:t>
            </w:r>
          </w:p>
          <w:p w14:paraId="7DB07E0B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6E0763C" w14:textId="2D27261B" w:rsidR="00041201" w:rsidRPr="005F7076" w:rsidRDefault="00303DC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3DC1">
              <w:rPr>
                <w:rFonts w:ascii="Times New Roman" w:hAnsi="Times New Roman" w:cs="Times New Roman"/>
                <w:sz w:val="18"/>
                <w:szCs w:val="18"/>
              </w:rPr>
              <w:t xml:space="preserve">Coordination and provision of an enabling environment  </w:t>
            </w:r>
          </w:p>
        </w:tc>
        <w:tc>
          <w:tcPr>
            <w:tcW w:w="4394" w:type="dxa"/>
          </w:tcPr>
          <w:p w14:paraId="1C24E0F2" w14:textId="51127D06" w:rsidR="00041201" w:rsidRPr="005F7076" w:rsidRDefault="00041201" w:rsidP="00041201">
            <w:pPr>
              <w:pStyle w:val="ListParagraph"/>
              <w:numPr>
                <w:ilvl w:val="0"/>
                <w:numId w:val="1"/>
              </w:numPr>
              <w:ind w:left="320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Provide enabling environments </w:t>
            </w:r>
            <w:r w:rsidR="0026523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including physical infrastructure, services and systems</w:t>
            </w:r>
            <w:r w:rsidR="002652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to promote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ffective regulation </w:t>
            </w:r>
            <w:r w:rsidR="001D47A2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alth apps to support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self-management interven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41201" w:rsidRPr="005F7076" w14:paraId="43AE45B8" w14:textId="77777777" w:rsidTr="0002318A">
        <w:tc>
          <w:tcPr>
            <w:tcW w:w="1319" w:type="dxa"/>
          </w:tcPr>
          <w:p w14:paraId="375B7587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2504" w:type="dxa"/>
          </w:tcPr>
          <w:p w14:paraId="4AB89EE0" w14:textId="77777777" w:rsidR="00041201" w:rsidRPr="00A733DA" w:rsidRDefault="00041201" w:rsidP="00A733DA">
            <w:pPr>
              <w:pStyle w:val="ListParagraph"/>
              <w:numPr>
                <w:ilvl w:val="0"/>
                <w:numId w:val="1"/>
              </w:numPr>
              <w:ind w:left="273" w:hanging="273"/>
              <w:rPr>
                <w:rFonts w:ascii="Times New Roman" w:hAnsi="Times New Roman" w:cs="Times New Roman"/>
                <w:sz w:val="18"/>
                <w:szCs w:val="18"/>
              </w:rPr>
            </w:pPr>
            <w:r w:rsidRPr="00A733DA">
              <w:rPr>
                <w:rFonts w:ascii="Times New Roman" w:hAnsi="Times New Roman" w:cs="Times New Roman"/>
                <w:sz w:val="18"/>
                <w:szCs w:val="18"/>
              </w:rPr>
              <w:t xml:space="preserve">Regulatory bodies </w:t>
            </w:r>
          </w:p>
          <w:p w14:paraId="1834AE51" w14:textId="77777777" w:rsidR="00A733DA" w:rsidRDefault="00041201" w:rsidP="00A733DA">
            <w:pPr>
              <w:pStyle w:val="ListParagraph"/>
              <w:numPr>
                <w:ilvl w:val="0"/>
                <w:numId w:val="14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Relevant health regulatory agencies</w:t>
            </w:r>
          </w:p>
          <w:p w14:paraId="797BAA0B" w14:textId="77777777" w:rsidR="00A733DA" w:rsidRDefault="00041201" w:rsidP="00A733DA">
            <w:pPr>
              <w:pStyle w:val="ListParagraph"/>
              <w:numPr>
                <w:ilvl w:val="0"/>
                <w:numId w:val="14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A733DA">
              <w:rPr>
                <w:rFonts w:ascii="Times New Roman" w:hAnsi="Times New Roman" w:cs="Times New Roman"/>
                <w:sz w:val="18"/>
                <w:szCs w:val="18"/>
              </w:rPr>
              <w:t>Ministry of Justice</w:t>
            </w:r>
          </w:p>
          <w:p w14:paraId="2DEC5159" w14:textId="303B997A" w:rsidR="00041201" w:rsidRPr="00A733DA" w:rsidRDefault="00041201" w:rsidP="00A733DA">
            <w:pPr>
              <w:pStyle w:val="ListParagraph"/>
              <w:numPr>
                <w:ilvl w:val="0"/>
                <w:numId w:val="14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A733DA">
              <w:rPr>
                <w:rFonts w:ascii="Times New Roman" w:hAnsi="Times New Roman" w:cs="Times New Roman"/>
                <w:sz w:val="18"/>
                <w:szCs w:val="18"/>
              </w:rPr>
              <w:t>Law enforcement agencies</w:t>
            </w:r>
          </w:p>
          <w:p w14:paraId="5DF98E7C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9DC0C01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Compliance </w:t>
            </w:r>
          </w:p>
        </w:tc>
        <w:tc>
          <w:tcPr>
            <w:tcW w:w="4394" w:type="dxa"/>
          </w:tcPr>
          <w:p w14:paraId="19C55DDA" w14:textId="68BE3D8F" w:rsidR="00041201" w:rsidRPr="005F7076" w:rsidRDefault="00041201" w:rsidP="00041201">
            <w:pPr>
              <w:pStyle w:val="ListParagraph"/>
              <w:numPr>
                <w:ilvl w:val="0"/>
                <w:numId w:val="4"/>
              </w:numPr>
              <w:ind w:left="320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Create a legal environment to ensure compliance</w:t>
            </w:r>
            <w:r w:rsidR="00435D10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forcement of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regulatory standards and guidance and thus establish trust and protection for patients and other users of health app for self-manag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41201" w:rsidRPr="005F7076" w14:paraId="5EE0E040" w14:textId="77777777" w:rsidTr="0002318A">
        <w:tc>
          <w:tcPr>
            <w:tcW w:w="1319" w:type="dxa"/>
          </w:tcPr>
          <w:p w14:paraId="0FB56F4D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2504" w:type="dxa"/>
          </w:tcPr>
          <w:p w14:paraId="3E7B8D14" w14:textId="77777777" w:rsidR="00041201" w:rsidRPr="00662759" w:rsidRDefault="00041201" w:rsidP="00662759">
            <w:pPr>
              <w:pStyle w:val="ListParagraph"/>
              <w:numPr>
                <w:ilvl w:val="0"/>
                <w:numId w:val="4"/>
              </w:numPr>
              <w:ind w:left="27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662759">
              <w:rPr>
                <w:rFonts w:ascii="Times New Roman" w:hAnsi="Times New Roman" w:cs="Times New Roman"/>
                <w:sz w:val="18"/>
                <w:szCs w:val="18"/>
              </w:rPr>
              <w:t>Funding bodies</w:t>
            </w:r>
          </w:p>
          <w:p w14:paraId="7E468D9D" w14:textId="77777777" w:rsidR="00FA489E" w:rsidRDefault="00041201" w:rsidP="00FA489E">
            <w:pPr>
              <w:pStyle w:val="ListParagraph"/>
              <w:numPr>
                <w:ilvl w:val="0"/>
                <w:numId w:val="13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Donors and aid agencies</w:t>
            </w:r>
          </w:p>
          <w:p w14:paraId="62335294" w14:textId="77777777" w:rsidR="00FA489E" w:rsidRDefault="00041201" w:rsidP="00FA489E">
            <w:pPr>
              <w:pStyle w:val="ListParagraph"/>
              <w:numPr>
                <w:ilvl w:val="0"/>
                <w:numId w:val="13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FA489E">
              <w:rPr>
                <w:rFonts w:ascii="Times New Roman" w:hAnsi="Times New Roman" w:cs="Times New Roman"/>
                <w:sz w:val="18"/>
                <w:szCs w:val="18"/>
              </w:rPr>
              <w:t>Foundations and development banks</w:t>
            </w:r>
          </w:p>
          <w:p w14:paraId="0B182888" w14:textId="77777777" w:rsidR="00FA489E" w:rsidRDefault="00041201" w:rsidP="00FA489E">
            <w:pPr>
              <w:pStyle w:val="ListParagraph"/>
              <w:numPr>
                <w:ilvl w:val="0"/>
                <w:numId w:val="13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FA489E">
              <w:rPr>
                <w:rFonts w:ascii="Times New Roman" w:hAnsi="Times New Roman" w:cs="Times New Roman"/>
                <w:sz w:val="18"/>
                <w:szCs w:val="18"/>
              </w:rPr>
              <w:t>The private sector</w:t>
            </w:r>
          </w:p>
          <w:p w14:paraId="2C134988" w14:textId="77777777" w:rsidR="00041201" w:rsidRDefault="00041201" w:rsidP="00FA489E">
            <w:pPr>
              <w:pStyle w:val="ListParagraph"/>
              <w:numPr>
                <w:ilvl w:val="0"/>
                <w:numId w:val="13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FA489E">
              <w:rPr>
                <w:rFonts w:ascii="Times New Roman" w:hAnsi="Times New Roman" w:cs="Times New Roman"/>
                <w:sz w:val="18"/>
                <w:szCs w:val="18"/>
              </w:rPr>
              <w:t>Other health-care funders</w:t>
            </w:r>
          </w:p>
          <w:p w14:paraId="3FEDA5FB" w14:textId="7A0E2115" w:rsidR="000B7479" w:rsidRPr="00FA489E" w:rsidRDefault="000B7479" w:rsidP="000B7479">
            <w:pPr>
              <w:pStyle w:val="ListParagraph"/>
              <w:ind w:left="5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B0560D5" w14:textId="2B7EB3E2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  <w:r w:rsidR="00846FC6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insurance</w:t>
            </w:r>
          </w:p>
        </w:tc>
        <w:tc>
          <w:tcPr>
            <w:tcW w:w="4394" w:type="dxa"/>
          </w:tcPr>
          <w:p w14:paraId="38608C45" w14:textId="25A89240" w:rsidR="00041201" w:rsidRPr="005F7076" w:rsidRDefault="00041201" w:rsidP="00041201">
            <w:pPr>
              <w:pStyle w:val="ListParagraph"/>
              <w:numPr>
                <w:ilvl w:val="0"/>
                <w:numId w:val="4"/>
              </w:numPr>
              <w:ind w:left="320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Provide funding required to develop and implem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gulatory standards and guidance for the use of health apps for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self-manag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6AF1F214" w14:textId="77777777" w:rsidR="00041201" w:rsidRPr="005F7076" w:rsidRDefault="00041201" w:rsidP="0002318A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1201" w:rsidRPr="005F7076" w14:paraId="6ABA0C43" w14:textId="77777777" w:rsidTr="0002318A">
        <w:tc>
          <w:tcPr>
            <w:tcW w:w="1319" w:type="dxa"/>
          </w:tcPr>
          <w:p w14:paraId="7407E22B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2</w:t>
            </w:r>
          </w:p>
        </w:tc>
        <w:tc>
          <w:tcPr>
            <w:tcW w:w="2504" w:type="dxa"/>
          </w:tcPr>
          <w:p w14:paraId="6D7C938A" w14:textId="77777777" w:rsidR="00041201" w:rsidRPr="00662759" w:rsidRDefault="00041201" w:rsidP="00662759">
            <w:pPr>
              <w:pStyle w:val="ListParagraph"/>
              <w:numPr>
                <w:ilvl w:val="0"/>
                <w:numId w:val="4"/>
              </w:numPr>
              <w:ind w:left="273" w:hanging="273"/>
              <w:rPr>
                <w:rFonts w:ascii="Times New Roman" w:hAnsi="Times New Roman" w:cs="Times New Roman"/>
                <w:sz w:val="18"/>
                <w:szCs w:val="18"/>
              </w:rPr>
            </w:pPr>
            <w:r w:rsidRPr="00662759">
              <w:rPr>
                <w:rFonts w:ascii="Times New Roman" w:hAnsi="Times New Roman" w:cs="Times New Roman"/>
                <w:sz w:val="18"/>
                <w:szCs w:val="18"/>
              </w:rPr>
              <w:t xml:space="preserve">Insurance </w:t>
            </w:r>
          </w:p>
          <w:p w14:paraId="5F350227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FA0771A" w14:textId="2DF3F0E8" w:rsidR="00041201" w:rsidRPr="005F7076" w:rsidRDefault="001D47A2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insurance</w:t>
            </w:r>
          </w:p>
        </w:tc>
        <w:tc>
          <w:tcPr>
            <w:tcW w:w="4394" w:type="dxa"/>
          </w:tcPr>
          <w:p w14:paraId="1A05C743" w14:textId="53247FC4" w:rsidR="00041201" w:rsidRPr="001D47A2" w:rsidRDefault="001D47A2" w:rsidP="00A47E83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ind w:left="316" w:hanging="316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Provide funding required to develop and implem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gulatory standards and guidance for the use of health apps for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self-manag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41201" w:rsidRPr="005F7076" w14:paraId="2DC896CB" w14:textId="77777777" w:rsidTr="0002318A">
        <w:trPr>
          <w:trHeight w:val="41"/>
        </w:trPr>
        <w:tc>
          <w:tcPr>
            <w:tcW w:w="1319" w:type="dxa"/>
          </w:tcPr>
          <w:p w14:paraId="7E7545A5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D1</w:t>
            </w:r>
          </w:p>
        </w:tc>
        <w:tc>
          <w:tcPr>
            <w:tcW w:w="2504" w:type="dxa"/>
          </w:tcPr>
          <w:p w14:paraId="73FDCCF0" w14:textId="10CFAB66" w:rsidR="00041201" w:rsidRPr="00D137F0" w:rsidRDefault="00041201" w:rsidP="00D137F0">
            <w:pPr>
              <w:pStyle w:val="ListParagraph"/>
              <w:numPr>
                <w:ilvl w:val="0"/>
                <w:numId w:val="5"/>
              </w:numPr>
              <w:ind w:left="27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D137F0">
              <w:rPr>
                <w:rFonts w:ascii="Times New Roman" w:hAnsi="Times New Roman" w:cs="Times New Roman"/>
                <w:sz w:val="18"/>
                <w:szCs w:val="18"/>
              </w:rPr>
              <w:t>Intergovernmental, international, and continental organi</w:t>
            </w:r>
            <w:r w:rsidR="00FF7171" w:rsidRPr="00D137F0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D137F0">
              <w:rPr>
                <w:rFonts w:ascii="Times New Roman" w:hAnsi="Times New Roman" w:cs="Times New Roman"/>
                <w:sz w:val="18"/>
                <w:szCs w:val="18"/>
              </w:rPr>
              <w:t>ations</w:t>
            </w:r>
          </w:p>
          <w:p w14:paraId="2CC82D85" w14:textId="77777777" w:rsidR="00D137F0" w:rsidRDefault="00FF7171" w:rsidP="00D137F0">
            <w:pPr>
              <w:pStyle w:val="ListParagraph"/>
              <w:numPr>
                <w:ilvl w:val="0"/>
                <w:numId w:val="17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FF7171">
              <w:rPr>
                <w:rFonts w:ascii="Times New Roman" w:hAnsi="Times New Roman" w:cs="Times New Roman"/>
                <w:sz w:val="18"/>
                <w:szCs w:val="18"/>
              </w:rPr>
              <w:t xml:space="preserve">African Union </w:t>
            </w:r>
          </w:p>
          <w:p w14:paraId="1C0D8746" w14:textId="77777777" w:rsidR="00D137F0" w:rsidRDefault="00FF7171" w:rsidP="00D137F0">
            <w:pPr>
              <w:pStyle w:val="ListParagraph"/>
              <w:numPr>
                <w:ilvl w:val="0"/>
                <w:numId w:val="17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D137F0">
              <w:rPr>
                <w:rFonts w:ascii="Times New Roman" w:hAnsi="Times New Roman" w:cs="Times New Roman"/>
                <w:sz w:val="18"/>
                <w:szCs w:val="18"/>
              </w:rPr>
              <w:t>WHOa/WHO Regional Office for Africa</w:t>
            </w:r>
          </w:p>
          <w:p w14:paraId="37AB0BCE" w14:textId="77777777" w:rsidR="00D137F0" w:rsidRDefault="00FF7171" w:rsidP="00D137F0">
            <w:pPr>
              <w:pStyle w:val="ListParagraph"/>
              <w:numPr>
                <w:ilvl w:val="0"/>
                <w:numId w:val="17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D137F0">
              <w:rPr>
                <w:rFonts w:ascii="Times New Roman" w:hAnsi="Times New Roman" w:cs="Times New Roman"/>
                <w:sz w:val="18"/>
                <w:szCs w:val="18"/>
              </w:rPr>
              <w:t>International Telecommunication Union</w:t>
            </w:r>
          </w:p>
          <w:p w14:paraId="14AADA99" w14:textId="77777777" w:rsidR="00D137F0" w:rsidRDefault="00FF7171" w:rsidP="00D137F0">
            <w:pPr>
              <w:pStyle w:val="ListParagraph"/>
              <w:numPr>
                <w:ilvl w:val="0"/>
                <w:numId w:val="17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D137F0">
              <w:rPr>
                <w:rFonts w:ascii="Times New Roman" w:hAnsi="Times New Roman" w:cs="Times New Roman"/>
                <w:sz w:val="18"/>
                <w:szCs w:val="18"/>
              </w:rPr>
              <w:t>World Bank</w:t>
            </w:r>
          </w:p>
          <w:p w14:paraId="34305FD8" w14:textId="77777777" w:rsidR="00041201" w:rsidRDefault="00FF7171" w:rsidP="00D137F0">
            <w:pPr>
              <w:pStyle w:val="ListParagraph"/>
              <w:numPr>
                <w:ilvl w:val="0"/>
                <w:numId w:val="17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D137F0">
              <w:rPr>
                <w:rFonts w:ascii="Times New Roman" w:hAnsi="Times New Roman" w:cs="Times New Roman"/>
                <w:sz w:val="18"/>
                <w:szCs w:val="18"/>
              </w:rPr>
              <w:t>United Nations Children’s Fund</w:t>
            </w:r>
          </w:p>
          <w:p w14:paraId="6C299F95" w14:textId="5D189F79" w:rsidR="000B7479" w:rsidRPr="00D137F0" w:rsidRDefault="000B7479" w:rsidP="000B7479">
            <w:pPr>
              <w:pStyle w:val="ListParagraph"/>
              <w:ind w:left="5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3DC0CD8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Strategic support</w:t>
            </w:r>
          </w:p>
        </w:tc>
        <w:tc>
          <w:tcPr>
            <w:tcW w:w="4394" w:type="dxa"/>
          </w:tcPr>
          <w:p w14:paraId="7BE57BBA" w14:textId="6A6B7634" w:rsidR="00041201" w:rsidRPr="005F7076" w:rsidRDefault="00041201" w:rsidP="00A47E83">
            <w:pPr>
              <w:pStyle w:val="ListParagraph"/>
              <w:numPr>
                <w:ilvl w:val="0"/>
                <w:numId w:val="3"/>
              </w:numPr>
              <w:ind w:left="316" w:hanging="316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Provide support </w:t>
            </w:r>
            <w:r w:rsidR="00FF717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including technical and financial</w:t>
            </w:r>
            <w:r w:rsidR="00FF71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5F70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nsure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ffective regulation of health apps for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self-managem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.</w:t>
            </w:r>
          </w:p>
        </w:tc>
      </w:tr>
      <w:tr w:rsidR="00041201" w:rsidRPr="005F7076" w14:paraId="464F4B71" w14:textId="77777777" w:rsidTr="0002318A">
        <w:tc>
          <w:tcPr>
            <w:tcW w:w="1319" w:type="dxa"/>
          </w:tcPr>
          <w:p w14:paraId="034DA5EB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D2</w:t>
            </w:r>
          </w:p>
        </w:tc>
        <w:tc>
          <w:tcPr>
            <w:tcW w:w="2504" w:type="dxa"/>
          </w:tcPr>
          <w:p w14:paraId="54E2D660" w14:textId="4013FDF6" w:rsidR="00041201" w:rsidRPr="00191071" w:rsidRDefault="00041201" w:rsidP="00191071">
            <w:pPr>
              <w:pStyle w:val="ListParagraph"/>
              <w:numPr>
                <w:ilvl w:val="0"/>
                <w:numId w:val="3"/>
              </w:numPr>
              <w:ind w:left="27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>Non-</w:t>
            </w:r>
            <w:r w:rsidR="00B74ACD" w:rsidRPr="0019107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 xml:space="preserve">tate actors </w:t>
            </w:r>
          </w:p>
          <w:p w14:paraId="250B1704" w14:textId="77777777" w:rsidR="00191071" w:rsidRDefault="00041201" w:rsidP="00191071">
            <w:pPr>
              <w:pStyle w:val="ListParagraph"/>
              <w:numPr>
                <w:ilvl w:val="0"/>
                <w:numId w:val="18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Nongovernmental organisations</w:t>
            </w:r>
          </w:p>
          <w:p w14:paraId="57BC86C0" w14:textId="77777777" w:rsidR="00191071" w:rsidRDefault="00041201" w:rsidP="00191071">
            <w:pPr>
              <w:pStyle w:val="ListParagraph"/>
              <w:numPr>
                <w:ilvl w:val="0"/>
                <w:numId w:val="18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>Civil society organi</w:t>
            </w:r>
            <w:r w:rsidR="00B159EF" w:rsidRPr="00191071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>ations</w:t>
            </w:r>
          </w:p>
          <w:p w14:paraId="406CA8F6" w14:textId="77777777" w:rsidR="00041201" w:rsidRDefault="00041201" w:rsidP="00191071">
            <w:pPr>
              <w:pStyle w:val="ListParagraph"/>
              <w:numPr>
                <w:ilvl w:val="0"/>
                <w:numId w:val="18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>Faith-based organi</w:t>
            </w:r>
            <w:r w:rsidR="00B159EF" w:rsidRPr="00191071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>ations</w:t>
            </w:r>
          </w:p>
          <w:p w14:paraId="2CE7A856" w14:textId="32148199" w:rsidR="000B7479" w:rsidRPr="00191071" w:rsidRDefault="000B7479" w:rsidP="000B7479">
            <w:pPr>
              <w:pStyle w:val="ListParagraph"/>
              <w:ind w:left="55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E31AC5B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62ADF2FA" w14:textId="68418246" w:rsidR="00041201" w:rsidRPr="00A47E83" w:rsidRDefault="00A47E83" w:rsidP="00A47E83">
            <w:pPr>
              <w:pStyle w:val="ListParagraph"/>
              <w:numPr>
                <w:ilvl w:val="0"/>
                <w:numId w:val="18"/>
              </w:numPr>
              <w:ind w:left="316" w:hanging="316"/>
              <w:rPr>
                <w:rFonts w:ascii="Times New Roman" w:hAnsi="Times New Roman" w:cs="Times New Roman"/>
                <w:sz w:val="18"/>
                <w:szCs w:val="18"/>
              </w:rPr>
            </w:pPr>
            <w:r w:rsidRPr="00A47E83">
              <w:rPr>
                <w:rFonts w:ascii="Times New Roman" w:hAnsi="Times New Roman" w:cs="Times New Roman"/>
                <w:sz w:val="18"/>
                <w:szCs w:val="18"/>
              </w:rPr>
              <w:t xml:space="preserve">Provide support (including technical and financial) to </w:t>
            </w:r>
            <w:r w:rsidRPr="00A47E8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nsure effective regulation of health apps for </w:t>
            </w:r>
            <w:r w:rsidRPr="00A47E83">
              <w:rPr>
                <w:rFonts w:ascii="Times New Roman" w:hAnsi="Times New Roman" w:cs="Times New Roman"/>
                <w:sz w:val="18"/>
                <w:szCs w:val="18"/>
              </w:rPr>
              <w:t>self-management.</w:t>
            </w:r>
          </w:p>
        </w:tc>
      </w:tr>
      <w:tr w:rsidR="00041201" w:rsidRPr="005F7076" w14:paraId="23265387" w14:textId="77777777" w:rsidTr="0002318A">
        <w:trPr>
          <w:trHeight w:val="1809"/>
        </w:trPr>
        <w:tc>
          <w:tcPr>
            <w:tcW w:w="1319" w:type="dxa"/>
          </w:tcPr>
          <w:p w14:paraId="6B0E1A18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1</w:t>
            </w:r>
          </w:p>
        </w:tc>
        <w:tc>
          <w:tcPr>
            <w:tcW w:w="2504" w:type="dxa"/>
          </w:tcPr>
          <w:p w14:paraId="170C0814" w14:textId="38FC08D3" w:rsidR="00041201" w:rsidRPr="00191071" w:rsidRDefault="00041201" w:rsidP="00191071">
            <w:pPr>
              <w:pStyle w:val="ListParagraph"/>
              <w:numPr>
                <w:ilvl w:val="0"/>
                <w:numId w:val="3"/>
              </w:numPr>
              <w:ind w:left="27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>Industries</w:t>
            </w:r>
            <w:r w:rsidR="00B159EF" w:rsidRPr="0019107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>businesses</w:t>
            </w:r>
            <w:r w:rsidRPr="0019107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hat influence the use of health apps</w:t>
            </w:r>
          </w:p>
          <w:p w14:paraId="295C238B" w14:textId="77777777" w:rsidR="00191071" w:rsidRDefault="00041201" w:rsidP="00191071">
            <w:pPr>
              <w:pStyle w:val="ListParagraph"/>
              <w:numPr>
                <w:ilvl w:val="0"/>
                <w:numId w:val="19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App developers  </w:t>
            </w:r>
          </w:p>
          <w:p w14:paraId="1BDCAC64" w14:textId="77777777" w:rsidR="00191071" w:rsidRDefault="00041201" w:rsidP="00191071">
            <w:pPr>
              <w:pStyle w:val="ListParagraph"/>
              <w:numPr>
                <w:ilvl w:val="0"/>
                <w:numId w:val="19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>Network</w:t>
            </w:r>
            <w:r w:rsidR="00FF7171" w:rsidRPr="00191071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>internet providers</w:t>
            </w:r>
          </w:p>
          <w:p w14:paraId="33685465" w14:textId="4ECCA4D7" w:rsidR="00041201" w:rsidRPr="00191071" w:rsidRDefault="00041201" w:rsidP="00191071">
            <w:pPr>
              <w:pStyle w:val="ListParagraph"/>
              <w:numPr>
                <w:ilvl w:val="0"/>
                <w:numId w:val="19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 xml:space="preserve">App evaluators </w:t>
            </w:r>
          </w:p>
          <w:p w14:paraId="447A858D" w14:textId="77777777" w:rsidR="00041201" w:rsidRPr="005F7076" w:rsidRDefault="00041201" w:rsidP="0002318A">
            <w:pPr>
              <w:pStyle w:val="ListParagraph"/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B624A6A" w14:textId="28AA6570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Resources</w:t>
            </w:r>
            <w:r w:rsidR="00846FC6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skills </w:t>
            </w:r>
          </w:p>
        </w:tc>
        <w:tc>
          <w:tcPr>
            <w:tcW w:w="4394" w:type="dxa"/>
          </w:tcPr>
          <w:p w14:paraId="74CD9654" w14:textId="57DB2239" w:rsidR="00041201" w:rsidRPr="005F7076" w:rsidRDefault="00041201" w:rsidP="00A47E83">
            <w:pPr>
              <w:pStyle w:val="ListParagraph"/>
              <w:numPr>
                <w:ilvl w:val="0"/>
                <w:numId w:val="9"/>
              </w:numPr>
              <w:ind w:left="316" w:hanging="31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pport the regulation of health apps for self-management particularly in the area of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development</w:t>
            </w:r>
            <w:r w:rsidR="000E78BC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evaluation of </w:t>
            </w:r>
            <w:r w:rsidRPr="005F7076">
              <w:rPr>
                <w:rFonts w:ascii="Times New Roman" w:hAnsi="Times New Roman" w:cs="Times New Roman"/>
                <w:bCs/>
                <w:sz w:val="18"/>
                <w:szCs w:val="18"/>
              </w:rPr>
              <w:t>health apps 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o ensure that they </w:t>
            </w:r>
            <w:r w:rsidRPr="005F70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re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ffective, safe, </w:t>
            </w:r>
            <w:r w:rsidRPr="005F7076">
              <w:rPr>
                <w:rFonts w:ascii="Times New Roman" w:hAnsi="Times New Roman" w:cs="Times New Roman"/>
                <w:bCs/>
                <w:sz w:val="18"/>
                <w:szCs w:val="18"/>
              </w:rPr>
              <w:t>culturally functional and competent, and are accessible to those who need them regardless of gender, ethnicity, ability, or financial statu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  <w:p w14:paraId="1F134CB2" w14:textId="77777777" w:rsidR="00041201" w:rsidRDefault="00041201" w:rsidP="00A47E83">
            <w:pPr>
              <w:pStyle w:val="ListParagraph"/>
              <w:numPr>
                <w:ilvl w:val="0"/>
                <w:numId w:val="9"/>
              </w:numPr>
              <w:ind w:left="316" w:hanging="316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Provide cost-effective services </w:t>
            </w:r>
            <w:r w:rsidR="00B159E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including voice, SMS and data</w:t>
            </w:r>
            <w:r w:rsidR="00B159EF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internet services</w:t>
            </w:r>
            <w:r w:rsidR="00B159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 facilitate the regulation and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adop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lth apps for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self-manag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E0CFBD8" w14:textId="21CB3A65" w:rsidR="000B7479" w:rsidRPr="005F7076" w:rsidRDefault="000B7479" w:rsidP="000B7479">
            <w:pPr>
              <w:pStyle w:val="ListParagraph"/>
              <w:ind w:left="31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1201" w:rsidRPr="005F7076" w14:paraId="6885ECBC" w14:textId="77777777" w:rsidTr="0002318A">
        <w:trPr>
          <w:trHeight w:val="1224"/>
        </w:trPr>
        <w:tc>
          <w:tcPr>
            <w:tcW w:w="1319" w:type="dxa"/>
          </w:tcPr>
          <w:p w14:paraId="105F3584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2</w:t>
            </w:r>
          </w:p>
        </w:tc>
        <w:tc>
          <w:tcPr>
            <w:tcW w:w="2504" w:type="dxa"/>
          </w:tcPr>
          <w:p w14:paraId="2F94C9C4" w14:textId="77777777" w:rsidR="00041201" w:rsidRPr="00191071" w:rsidRDefault="00041201" w:rsidP="00191071">
            <w:pPr>
              <w:pStyle w:val="ListParagraph"/>
              <w:numPr>
                <w:ilvl w:val="0"/>
                <w:numId w:val="20"/>
              </w:numPr>
              <w:ind w:left="27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>Academia, and research bodies/institutions</w:t>
            </w:r>
          </w:p>
          <w:p w14:paraId="3C36C7BB" w14:textId="77777777" w:rsidR="00191071" w:rsidRDefault="00041201" w:rsidP="00191071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Universities</w:t>
            </w:r>
          </w:p>
          <w:p w14:paraId="69A98672" w14:textId="77777777" w:rsidR="00191071" w:rsidRDefault="00041201" w:rsidP="00191071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>Teaching hospitals</w:t>
            </w:r>
          </w:p>
          <w:p w14:paraId="39049DEB" w14:textId="52A045FB" w:rsidR="00041201" w:rsidRPr="00191071" w:rsidRDefault="00041201" w:rsidP="00191071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 xml:space="preserve">Research institutes </w:t>
            </w:r>
          </w:p>
        </w:tc>
        <w:tc>
          <w:tcPr>
            <w:tcW w:w="1559" w:type="dxa"/>
          </w:tcPr>
          <w:p w14:paraId="6B3C0988" w14:textId="254ED945" w:rsidR="00CC02BF" w:rsidRDefault="00AD1427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Resourc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skills</w:t>
            </w:r>
          </w:p>
          <w:p w14:paraId="221452CE" w14:textId="77777777" w:rsidR="00CC02BF" w:rsidRDefault="00CC02BF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E6316C" w14:textId="77777777" w:rsidR="00CC02BF" w:rsidRDefault="00CC02BF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512339" w14:textId="77777777" w:rsidR="00CC02BF" w:rsidRDefault="00CC02BF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F94599" w14:textId="77777777" w:rsidR="00CC02BF" w:rsidRDefault="00CC02BF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2ACA0A" w14:textId="77777777" w:rsidR="00CC02BF" w:rsidRDefault="00CC02BF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A51562" w14:textId="77777777" w:rsidR="00CC02BF" w:rsidRDefault="00CC02BF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11FF91" w14:textId="77777777" w:rsidR="00CC02BF" w:rsidRDefault="00CC02BF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F97A98" w14:textId="77777777" w:rsidR="00CC02BF" w:rsidRDefault="00CC02BF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B4D35B" w14:textId="77777777" w:rsidR="00CC02BF" w:rsidRDefault="00CC02BF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2B060F" w14:textId="77777777" w:rsidR="00CC02BF" w:rsidRPr="005F7076" w:rsidRDefault="00CC02BF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6A941E13" w14:textId="77777777" w:rsidR="00041201" w:rsidRPr="005F7076" w:rsidRDefault="00041201" w:rsidP="00041201">
            <w:pPr>
              <w:pStyle w:val="ListParagraph"/>
              <w:numPr>
                <w:ilvl w:val="0"/>
                <w:numId w:val="6"/>
              </w:numPr>
              <w:ind w:left="320" w:hanging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Provide skills and expertise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acilitate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ffective regulation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lth apps for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self-management. </w:t>
            </w:r>
          </w:p>
          <w:p w14:paraId="4F52BAAF" w14:textId="77777777" w:rsidR="00041201" w:rsidRPr="005F7076" w:rsidRDefault="00041201" w:rsidP="00041201">
            <w:pPr>
              <w:pStyle w:val="ListParagraph"/>
              <w:numPr>
                <w:ilvl w:val="0"/>
                <w:numId w:val="6"/>
              </w:numPr>
              <w:ind w:left="320" w:hanging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Generate evidence and increase access to current knowledge in order to improve and continuously updat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gulatory standards and guidance for the use of health apps for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self-manag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33D0B393" w14:textId="2AACFB14" w:rsidR="00041201" w:rsidRPr="005F7076" w:rsidRDefault="00041201" w:rsidP="00041201">
            <w:pPr>
              <w:pStyle w:val="ListParagraph"/>
              <w:numPr>
                <w:ilvl w:val="0"/>
                <w:numId w:val="6"/>
              </w:numPr>
              <w:ind w:left="320" w:hanging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Facilitate capacity building and knowledge transfer amo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gulatory bodies/agencies and other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ey stakeholders </w:t>
            </w:r>
            <w:r w:rsidR="00B159E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.g</w:t>
            </w:r>
            <w:r w:rsidR="00B159EF">
              <w:rPr>
                <w:rFonts w:ascii="Times New Roman" w:hAnsi="Times New Roman" w:cs="Times New Roman"/>
                <w:sz w:val="18"/>
                <w:szCs w:val="18"/>
              </w:rPr>
              <w:t>.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healthcare community</w:t>
            </w:r>
            <w:r w:rsidR="00B159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ensure effective regulation of health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ap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 for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self-manag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41201" w:rsidRPr="005F7076" w14:paraId="764396AD" w14:textId="77777777" w:rsidTr="0002318A">
        <w:trPr>
          <w:trHeight w:val="1165"/>
        </w:trPr>
        <w:tc>
          <w:tcPr>
            <w:tcW w:w="1319" w:type="dxa"/>
          </w:tcPr>
          <w:p w14:paraId="74D7DC6F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3</w:t>
            </w:r>
          </w:p>
        </w:tc>
        <w:tc>
          <w:tcPr>
            <w:tcW w:w="2504" w:type="dxa"/>
          </w:tcPr>
          <w:p w14:paraId="18307CFF" w14:textId="77777777" w:rsidR="00041201" w:rsidRPr="00191071" w:rsidRDefault="00041201" w:rsidP="00191071">
            <w:pPr>
              <w:pStyle w:val="ListParagraph"/>
              <w:numPr>
                <w:ilvl w:val="0"/>
                <w:numId w:val="22"/>
              </w:numPr>
              <w:ind w:left="27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>Professionals in research and practice/subject matter experts</w:t>
            </w:r>
          </w:p>
        </w:tc>
        <w:tc>
          <w:tcPr>
            <w:tcW w:w="1559" w:type="dxa"/>
          </w:tcPr>
          <w:p w14:paraId="1738010E" w14:textId="6056A354" w:rsidR="00041201" w:rsidRPr="005F7076" w:rsidRDefault="00AD1427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Resourc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skills</w:t>
            </w:r>
          </w:p>
        </w:tc>
        <w:tc>
          <w:tcPr>
            <w:tcW w:w="4394" w:type="dxa"/>
          </w:tcPr>
          <w:p w14:paraId="4AFC79F6" w14:textId="77777777" w:rsidR="00DF2962" w:rsidRPr="00DF2962" w:rsidRDefault="00DF2962" w:rsidP="00DF2962">
            <w:pPr>
              <w:pStyle w:val="ListParagraph"/>
              <w:numPr>
                <w:ilvl w:val="0"/>
                <w:numId w:val="6"/>
              </w:numPr>
              <w:ind w:left="316"/>
              <w:rPr>
                <w:rFonts w:ascii="Times New Roman" w:hAnsi="Times New Roman" w:cs="Times New Roman"/>
                <w:sz w:val="18"/>
                <w:szCs w:val="18"/>
              </w:rPr>
            </w:pPr>
            <w:r w:rsidRPr="00DF2962">
              <w:rPr>
                <w:rFonts w:ascii="Times New Roman" w:hAnsi="Times New Roman" w:cs="Times New Roman"/>
                <w:sz w:val="18"/>
                <w:szCs w:val="18"/>
              </w:rPr>
              <w:t xml:space="preserve">Provide skills and expertise to facilitate the effective regulation of health apps for self-management. </w:t>
            </w:r>
          </w:p>
          <w:p w14:paraId="52DFC24F" w14:textId="77777777" w:rsidR="00DF2962" w:rsidRPr="00DF2962" w:rsidRDefault="00DF2962" w:rsidP="00DF2962">
            <w:pPr>
              <w:pStyle w:val="ListParagraph"/>
              <w:numPr>
                <w:ilvl w:val="0"/>
                <w:numId w:val="6"/>
              </w:numPr>
              <w:ind w:left="316"/>
              <w:rPr>
                <w:rFonts w:ascii="Times New Roman" w:hAnsi="Times New Roman" w:cs="Times New Roman"/>
                <w:sz w:val="18"/>
                <w:szCs w:val="18"/>
              </w:rPr>
            </w:pPr>
            <w:r w:rsidRPr="00DF2962">
              <w:rPr>
                <w:rFonts w:ascii="Times New Roman" w:hAnsi="Times New Roman" w:cs="Times New Roman"/>
                <w:sz w:val="18"/>
                <w:szCs w:val="18"/>
              </w:rPr>
              <w:t>Generate evidence and increase access to current knowledge in order to improve and continuously update regulatory standards and guidance for the use of health apps for self-management.</w:t>
            </w:r>
          </w:p>
          <w:p w14:paraId="5A8D3553" w14:textId="6D2E38C6" w:rsidR="00041201" w:rsidRPr="005F7076" w:rsidRDefault="00DF2962" w:rsidP="00DF2962">
            <w:pPr>
              <w:pStyle w:val="ListParagraph"/>
              <w:numPr>
                <w:ilvl w:val="0"/>
                <w:numId w:val="6"/>
              </w:numPr>
              <w:ind w:left="316"/>
              <w:rPr>
                <w:rFonts w:ascii="Times New Roman" w:hAnsi="Times New Roman" w:cs="Times New Roman"/>
                <w:sz w:val="18"/>
                <w:szCs w:val="18"/>
              </w:rPr>
            </w:pPr>
            <w:r w:rsidRPr="00DF2962">
              <w:rPr>
                <w:rFonts w:ascii="Times New Roman" w:hAnsi="Times New Roman" w:cs="Times New Roman"/>
                <w:sz w:val="18"/>
                <w:szCs w:val="18"/>
              </w:rPr>
              <w:t>Facilitate capacity building and knowledge transfer among regulatory bodies/agencies and other key stakeholders (e.g., healthcare community) to ensure effective regulation of health apps for self-management.</w:t>
            </w:r>
          </w:p>
        </w:tc>
      </w:tr>
      <w:tr w:rsidR="00041201" w:rsidRPr="005F7076" w14:paraId="547F1CED" w14:textId="77777777" w:rsidTr="0002318A">
        <w:tc>
          <w:tcPr>
            <w:tcW w:w="1319" w:type="dxa"/>
          </w:tcPr>
          <w:p w14:paraId="19F86FC6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2504" w:type="dxa"/>
          </w:tcPr>
          <w:p w14:paraId="6AE4BB65" w14:textId="040C41CA" w:rsidR="00041201" w:rsidRPr="00191071" w:rsidRDefault="00041201" w:rsidP="00191071">
            <w:pPr>
              <w:pStyle w:val="ListParagraph"/>
              <w:numPr>
                <w:ilvl w:val="0"/>
                <w:numId w:val="23"/>
              </w:numPr>
              <w:ind w:left="273" w:hanging="273"/>
              <w:rPr>
                <w:rFonts w:ascii="Times New Roman" w:hAnsi="Times New Roman" w:cs="Times New Roman"/>
                <w:sz w:val="18"/>
                <w:szCs w:val="18"/>
              </w:rPr>
            </w:pP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 xml:space="preserve">The health care community </w:t>
            </w:r>
            <w:r w:rsidR="00EB5053" w:rsidRPr="0019107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>providers</w:t>
            </w:r>
            <w:r w:rsidR="00EB5053" w:rsidRPr="001910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A044B97" w14:textId="77777777" w:rsidR="00191071" w:rsidRDefault="00041201" w:rsidP="00191071">
            <w:pPr>
              <w:pStyle w:val="ListParagraph"/>
              <w:numPr>
                <w:ilvl w:val="0"/>
                <w:numId w:val="24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Health care providers </w:t>
            </w:r>
            <w:r w:rsidR="00EB505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e.g., hospitals, clinics,</w:t>
            </w:r>
            <w:r w:rsidR="00EB5053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B5053">
              <w:rPr>
                <w:rFonts w:ascii="Times New Roman" w:hAnsi="Times New Roman" w:cs="Times New Roman"/>
                <w:sz w:val="18"/>
                <w:szCs w:val="18"/>
              </w:rPr>
              <w:t>primary health centres)</w:t>
            </w:r>
          </w:p>
          <w:p w14:paraId="6FB50B8F" w14:textId="1EBAA979" w:rsidR="00041201" w:rsidRPr="00191071" w:rsidRDefault="00041201" w:rsidP="00191071">
            <w:pPr>
              <w:pStyle w:val="ListParagraph"/>
              <w:numPr>
                <w:ilvl w:val="0"/>
                <w:numId w:val="24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91071">
              <w:rPr>
                <w:rFonts w:ascii="Times New Roman" w:hAnsi="Times New Roman" w:cs="Times New Roman"/>
                <w:sz w:val="18"/>
                <w:szCs w:val="18"/>
              </w:rPr>
              <w:t>Health care professionals</w:t>
            </w:r>
          </w:p>
        </w:tc>
        <w:tc>
          <w:tcPr>
            <w:tcW w:w="1559" w:type="dxa"/>
          </w:tcPr>
          <w:p w14:paraId="0425C2B3" w14:textId="77777777" w:rsidR="00041201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Service delivery</w:t>
            </w:r>
            <w:r w:rsidR="00846FC6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use</w:t>
            </w:r>
          </w:p>
          <w:p w14:paraId="38AEEA79" w14:textId="77777777" w:rsidR="004467FC" w:rsidRDefault="004467FC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EC021F" w14:textId="77777777" w:rsidR="004467FC" w:rsidRDefault="004467FC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66DF20" w14:textId="77777777" w:rsidR="004467FC" w:rsidRDefault="004467FC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E89B74" w14:textId="77777777" w:rsidR="004467FC" w:rsidRDefault="004467FC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15327B" w14:textId="77777777" w:rsidR="004467FC" w:rsidRDefault="004467FC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4395C9" w14:textId="77777777" w:rsidR="004467FC" w:rsidRDefault="004467FC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CAFFB3" w14:textId="77777777" w:rsidR="004467FC" w:rsidRDefault="004467FC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9928BA" w14:textId="77777777" w:rsidR="004467FC" w:rsidRDefault="004467FC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6D2E1D" w14:textId="77777777" w:rsidR="004467FC" w:rsidRDefault="004467FC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894FB5" w14:textId="72B4DCC5" w:rsidR="004467FC" w:rsidRPr="005F7076" w:rsidRDefault="004467FC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21C395D1" w14:textId="77777777" w:rsidR="00041201" w:rsidRDefault="00041201" w:rsidP="00041201">
            <w:pPr>
              <w:pStyle w:val="ListParagraph"/>
              <w:numPr>
                <w:ilvl w:val="0"/>
                <w:numId w:val="7"/>
              </w:numPr>
              <w:ind w:left="320" w:hanging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ontribute to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velopment and implementation of regulatory standards and guidance for the use of health apps for </w:t>
            </w: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self-management interven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articularly to promote inclusion and equitable access.</w:t>
            </w:r>
          </w:p>
          <w:p w14:paraId="67573C34" w14:textId="77777777" w:rsidR="00041201" w:rsidRPr="005F7076" w:rsidRDefault="00041201" w:rsidP="00041201">
            <w:pPr>
              <w:pStyle w:val="ListParagraph"/>
              <w:numPr>
                <w:ilvl w:val="0"/>
                <w:numId w:val="7"/>
              </w:numPr>
              <w:ind w:left="320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ontribute to ensuring compliance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o regulatory standards and guidance for the use of health apps for self-management.</w:t>
            </w:r>
          </w:p>
          <w:p w14:paraId="18AD8975" w14:textId="77777777" w:rsidR="00041201" w:rsidRPr="003B0C0E" w:rsidRDefault="00041201" w:rsidP="00041201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ind w:left="320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rovide feedback that can be used to improv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nd update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egulatory standards and guidance for the use of health apps for self-management.</w:t>
            </w:r>
          </w:p>
        </w:tc>
      </w:tr>
      <w:tr w:rsidR="00041201" w:rsidRPr="005F7076" w14:paraId="2705D07A" w14:textId="77777777" w:rsidTr="0002318A">
        <w:tc>
          <w:tcPr>
            <w:tcW w:w="1319" w:type="dxa"/>
          </w:tcPr>
          <w:p w14:paraId="2B859E9E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2</w:t>
            </w:r>
          </w:p>
        </w:tc>
        <w:tc>
          <w:tcPr>
            <w:tcW w:w="2504" w:type="dxa"/>
          </w:tcPr>
          <w:p w14:paraId="4022EA2A" w14:textId="1E41EC78" w:rsidR="00041201" w:rsidRPr="00551F72" w:rsidRDefault="00041201" w:rsidP="00551F72">
            <w:pPr>
              <w:pStyle w:val="ListParagraph"/>
              <w:numPr>
                <w:ilvl w:val="0"/>
                <w:numId w:val="25"/>
              </w:numPr>
              <w:ind w:left="273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551F72">
              <w:rPr>
                <w:rFonts w:ascii="Times New Roman" w:hAnsi="Times New Roman" w:cs="Times New Roman"/>
                <w:sz w:val="18"/>
                <w:szCs w:val="18"/>
              </w:rPr>
              <w:t xml:space="preserve">The health care community </w:t>
            </w:r>
            <w:r w:rsidR="005F0F4F" w:rsidRPr="00551F7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51F72">
              <w:rPr>
                <w:rFonts w:ascii="Times New Roman" w:hAnsi="Times New Roman" w:cs="Times New Roman"/>
                <w:sz w:val="18"/>
                <w:szCs w:val="18"/>
              </w:rPr>
              <w:t>users</w:t>
            </w:r>
            <w:r w:rsidR="005F0F4F" w:rsidRPr="00551F7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4084ADB" w14:textId="77777777" w:rsidR="00551F72" w:rsidRDefault="00041201" w:rsidP="00551F72">
            <w:pPr>
              <w:pStyle w:val="ListParagraph"/>
              <w:numPr>
                <w:ilvl w:val="0"/>
                <w:numId w:val="26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5F7076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  <w:p w14:paraId="5C7487EF" w14:textId="77777777" w:rsidR="00104EDE" w:rsidRDefault="00041201" w:rsidP="00104EDE">
            <w:pPr>
              <w:pStyle w:val="ListParagraph"/>
              <w:numPr>
                <w:ilvl w:val="0"/>
                <w:numId w:val="26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551F72">
              <w:rPr>
                <w:rFonts w:ascii="Times New Roman" w:hAnsi="Times New Roman" w:cs="Times New Roman"/>
                <w:sz w:val="18"/>
                <w:szCs w:val="18"/>
              </w:rPr>
              <w:t>Caregivers</w:t>
            </w:r>
          </w:p>
          <w:p w14:paraId="4D2A43F2" w14:textId="77777777" w:rsidR="00104EDE" w:rsidRDefault="00041201" w:rsidP="00104EDE">
            <w:pPr>
              <w:pStyle w:val="ListParagraph"/>
              <w:numPr>
                <w:ilvl w:val="0"/>
                <w:numId w:val="26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04EDE">
              <w:rPr>
                <w:rFonts w:ascii="Times New Roman" w:hAnsi="Times New Roman" w:cs="Times New Roman"/>
                <w:sz w:val="18"/>
                <w:szCs w:val="18"/>
              </w:rPr>
              <w:t>Families</w:t>
            </w:r>
          </w:p>
          <w:p w14:paraId="78A90A5E" w14:textId="49689BB5" w:rsidR="00041201" w:rsidRPr="00104EDE" w:rsidRDefault="00041201" w:rsidP="00104EDE">
            <w:pPr>
              <w:pStyle w:val="ListParagraph"/>
              <w:numPr>
                <w:ilvl w:val="0"/>
                <w:numId w:val="26"/>
              </w:numPr>
              <w:ind w:left="557" w:hanging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104EDE">
              <w:rPr>
                <w:rFonts w:ascii="Times New Roman" w:hAnsi="Times New Roman" w:cs="Times New Roman"/>
                <w:sz w:val="18"/>
                <w:szCs w:val="18"/>
              </w:rPr>
              <w:t>Community groups</w:t>
            </w:r>
          </w:p>
          <w:p w14:paraId="07FFC252" w14:textId="77777777" w:rsidR="00041201" w:rsidRPr="005F7076" w:rsidRDefault="00041201" w:rsidP="0002318A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B90C388" w14:textId="77777777" w:rsidR="004C2703" w:rsidRPr="004C2703" w:rsidRDefault="004C2703" w:rsidP="004C27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703">
              <w:rPr>
                <w:rFonts w:ascii="Times New Roman" w:hAnsi="Times New Roman" w:cs="Times New Roman"/>
                <w:sz w:val="18"/>
                <w:szCs w:val="18"/>
              </w:rPr>
              <w:t>Service delivery and use</w:t>
            </w:r>
          </w:p>
          <w:p w14:paraId="3BA9FE64" w14:textId="77777777" w:rsidR="004C2703" w:rsidRPr="004C2703" w:rsidRDefault="004C2703" w:rsidP="004C27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CE752A" w14:textId="77777777" w:rsidR="00041201" w:rsidRPr="005F7076" w:rsidRDefault="00041201" w:rsidP="000231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</w:tcPr>
          <w:p w14:paraId="2B1BE343" w14:textId="77777777" w:rsidR="005E21AB" w:rsidRPr="005E21AB" w:rsidRDefault="005E21AB" w:rsidP="005E21AB">
            <w:pPr>
              <w:pStyle w:val="ListParagraph"/>
              <w:numPr>
                <w:ilvl w:val="0"/>
                <w:numId w:val="7"/>
              </w:numPr>
              <w:ind w:left="316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5E21AB">
              <w:rPr>
                <w:rFonts w:ascii="Times New Roman" w:hAnsi="Times New Roman" w:cs="Times New Roman"/>
                <w:sz w:val="18"/>
                <w:szCs w:val="18"/>
              </w:rPr>
              <w:t>Contribute to the development and implementation of regulatory standards and guidance for the use of health apps for self-management interventions particularly to promote inclusion and equitable access.</w:t>
            </w:r>
          </w:p>
          <w:p w14:paraId="67EA5DB9" w14:textId="77777777" w:rsidR="005E21AB" w:rsidRPr="005E21AB" w:rsidRDefault="005E21AB" w:rsidP="005E21AB">
            <w:pPr>
              <w:pStyle w:val="ListParagraph"/>
              <w:numPr>
                <w:ilvl w:val="0"/>
                <w:numId w:val="7"/>
              </w:numPr>
              <w:ind w:left="316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5E21AB">
              <w:rPr>
                <w:rFonts w:ascii="Times New Roman" w:hAnsi="Times New Roman" w:cs="Times New Roman"/>
                <w:bCs/>
                <w:sz w:val="18"/>
                <w:szCs w:val="18"/>
              </w:rPr>
              <w:t>Contribute to ensuring compliance to regulatory standards and guidance for the use of health apps for self-management.</w:t>
            </w:r>
          </w:p>
          <w:p w14:paraId="0071C100" w14:textId="251A80FD" w:rsidR="00041201" w:rsidRPr="005F7076" w:rsidRDefault="005E21AB" w:rsidP="005E21AB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ind w:left="320" w:hanging="283"/>
              <w:rPr>
                <w:rFonts w:ascii="Times New Roman" w:hAnsi="Times New Roman" w:cs="Times New Roman"/>
                <w:sz w:val="18"/>
                <w:szCs w:val="18"/>
              </w:rPr>
            </w:pPr>
            <w:r w:rsidRPr="005E21AB">
              <w:rPr>
                <w:rFonts w:ascii="Times New Roman" w:hAnsi="Times New Roman" w:cs="Times New Roman"/>
                <w:sz w:val="18"/>
                <w:szCs w:val="18"/>
              </w:rPr>
              <w:t xml:space="preserve">Provide feedback that can be used to improve and update </w:t>
            </w:r>
            <w:r w:rsidRPr="005E21AB">
              <w:rPr>
                <w:rFonts w:ascii="Times New Roman" w:hAnsi="Times New Roman" w:cs="Times New Roman"/>
                <w:bCs/>
                <w:sz w:val="18"/>
                <w:szCs w:val="18"/>
              </w:rPr>
              <w:t>regulatory standards and guidance for the use of health apps for self-management.</w:t>
            </w:r>
          </w:p>
        </w:tc>
      </w:tr>
    </w:tbl>
    <w:p w14:paraId="77E761A1" w14:textId="3D8B1579" w:rsidR="00041201" w:rsidRPr="00C535E2" w:rsidRDefault="00B159EF">
      <w:pPr>
        <w:rPr>
          <w:rFonts w:ascii="Times New Roman" w:hAnsi="Times New Roman" w:cs="Times New Roman"/>
          <w:sz w:val="18"/>
          <w:szCs w:val="18"/>
        </w:rPr>
      </w:pPr>
      <w:r w:rsidRPr="00C535E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C535E2">
        <w:rPr>
          <w:rFonts w:ascii="Times New Roman" w:hAnsi="Times New Roman" w:cs="Times New Roman"/>
          <w:sz w:val="18"/>
          <w:szCs w:val="18"/>
        </w:rPr>
        <w:t>WHO: World Health Organization</w:t>
      </w:r>
    </w:p>
    <w:sectPr w:rsidR="00041201" w:rsidRPr="00C535E2" w:rsidSect="000117D8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542FA"/>
    <w:multiLevelType w:val="hybridMultilevel"/>
    <w:tmpl w:val="5F968CAC"/>
    <w:lvl w:ilvl="0" w:tplc="08090003">
      <w:start w:val="1"/>
      <w:numFmt w:val="bullet"/>
      <w:lvlText w:val="o"/>
      <w:lvlJc w:val="left"/>
      <w:pPr>
        <w:ind w:left="98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49" w:hanging="360"/>
      </w:pPr>
      <w:rPr>
        <w:rFonts w:ascii="Wingdings" w:hAnsi="Wingdings" w:hint="default"/>
      </w:rPr>
    </w:lvl>
  </w:abstractNum>
  <w:abstractNum w:abstractNumId="1" w15:restartNumberingAfterBreak="0">
    <w:nsid w:val="0E5046C2"/>
    <w:multiLevelType w:val="hybridMultilevel"/>
    <w:tmpl w:val="717C07A2"/>
    <w:lvl w:ilvl="0" w:tplc="08090003">
      <w:start w:val="1"/>
      <w:numFmt w:val="bullet"/>
      <w:lvlText w:val="o"/>
      <w:lvlJc w:val="left"/>
      <w:pPr>
        <w:ind w:left="98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49" w:hanging="360"/>
      </w:pPr>
      <w:rPr>
        <w:rFonts w:ascii="Wingdings" w:hAnsi="Wingdings" w:hint="default"/>
      </w:rPr>
    </w:lvl>
  </w:abstractNum>
  <w:abstractNum w:abstractNumId="2" w15:restartNumberingAfterBreak="0">
    <w:nsid w:val="1A7B237E"/>
    <w:multiLevelType w:val="hybridMultilevel"/>
    <w:tmpl w:val="4552E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BC655D"/>
    <w:multiLevelType w:val="hybridMultilevel"/>
    <w:tmpl w:val="64E06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E23A00"/>
    <w:multiLevelType w:val="hybridMultilevel"/>
    <w:tmpl w:val="C0B8E40C"/>
    <w:lvl w:ilvl="0" w:tplc="08090003">
      <w:start w:val="1"/>
      <w:numFmt w:val="bullet"/>
      <w:lvlText w:val="o"/>
      <w:lvlJc w:val="left"/>
      <w:pPr>
        <w:ind w:left="98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49" w:hanging="360"/>
      </w:pPr>
      <w:rPr>
        <w:rFonts w:ascii="Wingdings" w:hAnsi="Wingdings" w:hint="default"/>
      </w:rPr>
    </w:lvl>
  </w:abstractNum>
  <w:abstractNum w:abstractNumId="5" w15:restartNumberingAfterBreak="0">
    <w:nsid w:val="2C027998"/>
    <w:multiLevelType w:val="hybridMultilevel"/>
    <w:tmpl w:val="01B6F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1027C4"/>
    <w:multiLevelType w:val="hybridMultilevel"/>
    <w:tmpl w:val="6BB6A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8E7D70"/>
    <w:multiLevelType w:val="hybridMultilevel"/>
    <w:tmpl w:val="04A6D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527156"/>
    <w:multiLevelType w:val="hybridMultilevel"/>
    <w:tmpl w:val="861E9C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EE5CA5"/>
    <w:multiLevelType w:val="hybridMultilevel"/>
    <w:tmpl w:val="641291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AE1CF4"/>
    <w:multiLevelType w:val="hybridMultilevel"/>
    <w:tmpl w:val="E032A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7D593E"/>
    <w:multiLevelType w:val="hybridMultilevel"/>
    <w:tmpl w:val="10BEA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8742F0"/>
    <w:multiLevelType w:val="hybridMultilevel"/>
    <w:tmpl w:val="A36858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D435F6"/>
    <w:multiLevelType w:val="hybridMultilevel"/>
    <w:tmpl w:val="AAEA7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2C1A6A"/>
    <w:multiLevelType w:val="hybridMultilevel"/>
    <w:tmpl w:val="05F85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2F7B06"/>
    <w:multiLevelType w:val="hybridMultilevel"/>
    <w:tmpl w:val="ADF0421C"/>
    <w:lvl w:ilvl="0" w:tplc="08090003">
      <w:start w:val="1"/>
      <w:numFmt w:val="bullet"/>
      <w:lvlText w:val="o"/>
      <w:lvlJc w:val="left"/>
      <w:pPr>
        <w:ind w:left="98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49" w:hanging="360"/>
      </w:pPr>
      <w:rPr>
        <w:rFonts w:ascii="Wingdings" w:hAnsi="Wingdings" w:hint="default"/>
      </w:rPr>
    </w:lvl>
  </w:abstractNum>
  <w:abstractNum w:abstractNumId="16" w15:restartNumberingAfterBreak="0">
    <w:nsid w:val="4B385E81"/>
    <w:multiLevelType w:val="hybridMultilevel"/>
    <w:tmpl w:val="82CA1D0E"/>
    <w:lvl w:ilvl="0" w:tplc="08090003">
      <w:start w:val="1"/>
      <w:numFmt w:val="bullet"/>
      <w:lvlText w:val="o"/>
      <w:lvlJc w:val="left"/>
      <w:pPr>
        <w:ind w:left="98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49" w:hanging="360"/>
      </w:pPr>
      <w:rPr>
        <w:rFonts w:ascii="Wingdings" w:hAnsi="Wingdings" w:hint="default"/>
      </w:rPr>
    </w:lvl>
  </w:abstractNum>
  <w:abstractNum w:abstractNumId="17" w15:restartNumberingAfterBreak="0">
    <w:nsid w:val="58242675"/>
    <w:multiLevelType w:val="hybridMultilevel"/>
    <w:tmpl w:val="D904F3B8"/>
    <w:lvl w:ilvl="0" w:tplc="08090001">
      <w:start w:val="1"/>
      <w:numFmt w:val="bullet"/>
      <w:lvlText w:val=""/>
      <w:lvlJc w:val="left"/>
      <w:pPr>
        <w:ind w:left="98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49" w:hanging="360"/>
      </w:pPr>
      <w:rPr>
        <w:rFonts w:ascii="Wingdings" w:hAnsi="Wingdings" w:hint="default"/>
      </w:rPr>
    </w:lvl>
  </w:abstractNum>
  <w:abstractNum w:abstractNumId="18" w15:restartNumberingAfterBreak="0">
    <w:nsid w:val="5F550F4A"/>
    <w:multiLevelType w:val="hybridMultilevel"/>
    <w:tmpl w:val="614C1780"/>
    <w:lvl w:ilvl="0" w:tplc="08090003">
      <w:start w:val="1"/>
      <w:numFmt w:val="bullet"/>
      <w:lvlText w:val="o"/>
      <w:lvlJc w:val="left"/>
      <w:pPr>
        <w:ind w:left="993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53" w:hanging="360"/>
      </w:pPr>
      <w:rPr>
        <w:rFonts w:ascii="Wingdings" w:hAnsi="Wingdings" w:hint="default"/>
      </w:rPr>
    </w:lvl>
  </w:abstractNum>
  <w:abstractNum w:abstractNumId="19" w15:restartNumberingAfterBreak="0">
    <w:nsid w:val="6040423F"/>
    <w:multiLevelType w:val="hybridMultilevel"/>
    <w:tmpl w:val="3E1A00C8"/>
    <w:lvl w:ilvl="0" w:tplc="08090003">
      <w:start w:val="1"/>
      <w:numFmt w:val="bullet"/>
      <w:lvlText w:val="o"/>
      <w:lvlJc w:val="left"/>
      <w:pPr>
        <w:ind w:left="98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49" w:hanging="360"/>
      </w:pPr>
      <w:rPr>
        <w:rFonts w:ascii="Wingdings" w:hAnsi="Wingdings" w:hint="default"/>
      </w:rPr>
    </w:lvl>
  </w:abstractNum>
  <w:abstractNum w:abstractNumId="20" w15:restartNumberingAfterBreak="0">
    <w:nsid w:val="67CA6EE4"/>
    <w:multiLevelType w:val="hybridMultilevel"/>
    <w:tmpl w:val="C6BCC1AE"/>
    <w:lvl w:ilvl="0" w:tplc="08090003">
      <w:start w:val="1"/>
      <w:numFmt w:val="bullet"/>
      <w:lvlText w:val="o"/>
      <w:lvlJc w:val="left"/>
      <w:pPr>
        <w:ind w:left="98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49" w:hanging="360"/>
      </w:pPr>
      <w:rPr>
        <w:rFonts w:ascii="Wingdings" w:hAnsi="Wingdings" w:hint="default"/>
      </w:rPr>
    </w:lvl>
  </w:abstractNum>
  <w:abstractNum w:abstractNumId="21" w15:restartNumberingAfterBreak="0">
    <w:nsid w:val="6AFA3ADB"/>
    <w:multiLevelType w:val="hybridMultilevel"/>
    <w:tmpl w:val="3D5454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62685B"/>
    <w:multiLevelType w:val="hybridMultilevel"/>
    <w:tmpl w:val="839C9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355D25"/>
    <w:multiLevelType w:val="hybridMultilevel"/>
    <w:tmpl w:val="3D86A5F0"/>
    <w:lvl w:ilvl="0" w:tplc="08090003">
      <w:start w:val="1"/>
      <w:numFmt w:val="bullet"/>
      <w:lvlText w:val="o"/>
      <w:lvlJc w:val="left"/>
      <w:pPr>
        <w:ind w:left="98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49" w:hanging="360"/>
      </w:pPr>
      <w:rPr>
        <w:rFonts w:ascii="Wingdings" w:hAnsi="Wingdings" w:hint="default"/>
      </w:rPr>
    </w:lvl>
  </w:abstractNum>
  <w:abstractNum w:abstractNumId="24" w15:restartNumberingAfterBreak="0">
    <w:nsid w:val="7B930AB7"/>
    <w:multiLevelType w:val="hybridMultilevel"/>
    <w:tmpl w:val="7BCA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143E94"/>
    <w:multiLevelType w:val="hybridMultilevel"/>
    <w:tmpl w:val="3E12A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2402357">
    <w:abstractNumId w:val="2"/>
  </w:num>
  <w:num w:numId="2" w16cid:durableId="948128751">
    <w:abstractNumId w:val="14"/>
  </w:num>
  <w:num w:numId="3" w16cid:durableId="196894620">
    <w:abstractNumId w:val="11"/>
  </w:num>
  <w:num w:numId="4" w16cid:durableId="1029838130">
    <w:abstractNumId w:val="3"/>
  </w:num>
  <w:num w:numId="5" w16cid:durableId="1484157419">
    <w:abstractNumId w:val="24"/>
  </w:num>
  <w:num w:numId="6" w16cid:durableId="337343295">
    <w:abstractNumId w:val="9"/>
  </w:num>
  <w:num w:numId="7" w16cid:durableId="932664330">
    <w:abstractNumId w:val="25"/>
  </w:num>
  <w:num w:numId="8" w16cid:durableId="2061130726">
    <w:abstractNumId w:val="22"/>
  </w:num>
  <w:num w:numId="9" w16cid:durableId="596645253">
    <w:abstractNumId w:val="12"/>
  </w:num>
  <w:num w:numId="10" w16cid:durableId="374239074">
    <w:abstractNumId w:val="6"/>
  </w:num>
  <w:num w:numId="11" w16cid:durableId="147400299">
    <w:abstractNumId w:val="10"/>
  </w:num>
  <w:num w:numId="12" w16cid:durableId="1583374701">
    <w:abstractNumId w:val="16"/>
  </w:num>
  <w:num w:numId="13" w16cid:durableId="26564511">
    <w:abstractNumId w:val="4"/>
  </w:num>
  <w:num w:numId="14" w16cid:durableId="1770202267">
    <w:abstractNumId w:val="0"/>
  </w:num>
  <w:num w:numId="15" w16cid:durableId="422264457">
    <w:abstractNumId w:val="13"/>
  </w:num>
  <w:num w:numId="16" w16cid:durableId="2088648177">
    <w:abstractNumId w:val="1"/>
  </w:num>
  <w:num w:numId="17" w16cid:durableId="1152286313">
    <w:abstractNumId w:val="18"/>
  </w:num>
  <w:num w:numId="18" w16cid:durableId="1921719156">
    <w:abstractNumId w:val="17"/>
  </w:num>
  <w:num w:numId="19" w16cid:durableId="813982674">
    <w:abstractNumId w:val="15"/>
  </w:num>
  <w:num w:numId="20" w16cid:durableId="23749706">
    <w:abstractNumId w:val="7"/>
  </w:num>
  <w:num w:numId="21" w16cid:durableId="1050105019">
    <w:abstractNumId w:val="19"/>
  </w:num>
  <w:num w:numId="22" w16cid:durableId="340281546">
    <w:abstractNumId w:val="8"/>
  </w:num>
  <w:num w:numId="23" w16cid:durableId="172035430">
    <w:abstractNumId w:val="5"/>
  </w:num>
  <w:num w:numId="24" w16cid:durableId="1747216413">
    <w:abstractNumId w:val="20"/>
  </w:num>
  <w:num w:numId="25" w16cid:durableId="133067002">
    <w:abstractNumId w:val="21"/>
  </w:num>
  <w:num w:numId="26" w16cid:durableId="177825648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201"/>
    <w:rsid w:val="000117D8"/>
    <w:rsid w:val="00022354"/>
    <w:rsid w:val="00033121"/>
    <w:rsid w:val="00041201"/>
    <w:rsid w:val="00071491"/>
    <w:rsid w:val="00083E98"/>
    <w:rsid w:val="000B7479"/>
    <w:rsid w:val="000E78BC"/>
    <w:rsid w:val="00104EDE"/>
    <w:rsid w:val="00117C05"/>
    <w:rsid w:val="001804E9"/>
    <w:rsid w:val="00191071"/>
    <w:rsid w:val="001D47A2"/>
    <w:rsid w:val="00265237"/>
    <w:rsid w:val="002B77DC"/>
    <w:rsid w:val="00303DC1"/>
    <w:rsid w:val="00435D10"/>
    <w:rsid w:val="004467FC"/>
    <w:rsid w:val="004C2703"/>
    <w:rsid w:val="004F3255"/>
    <w:rsid w:val="0050161B"/>
    <w:rsid w:val="00551F72"/>
    <w:rsid w:val="00553753"/>
    <w:rsid w:val="005E21AB"/>
    <w:rsid w:val="005F0F4F"/>
    <w:rsid w:val="00662759"/>
    <w:rsid w:val="006F17CA"/>
    <w:rsid w:val="00777726"/>
    <w:rsid w:val="007C27DE"/>
    <w:rsid w:val="00821E13"/>
    <w:rsid w:val="00846FC6"/>
    <w:rsid w:val="00892E27"/>
    <w:rsid w:val="008C24CA"/>
    <w:rsid w:val="0098008F"/>
    <w:rsid w:val="00982724"/>
    <w:rsid w:val="009D5682"/>
    <w:rsid w:val="00A47E83"/>
    <w:rsid w:val="00A733DA"/>
    <w:rsid w:val="00AD1427"/>
    <w:rsid w:val="00B159EF"/>
    <w:rsid w:val="00B74ACD"/>
    <w:rsid w:val="00BE0805"/>
    <w:rsid w:val="00BF7BBB"/>
    <w:rsid w:val="00C24528"/>
    <w:rsid w:val="00C535E2"/>
    <w:rsid w:val="00CB638A"/>
    <w:rsid w:val="00CC02BF"/>
    <w:rsid w:val="00D137F0"/>
    <w:rsid w:val="00D71F8C"/>
    <w:rsid w:val="00DC398D"/>
    <w:rsid w:val="00DF2962"/>
    <w:rsid w:val="00EB5053"/>
    <w:rsid w:val="00FA489E"/>
    <w:rsid w:val="00FD63DE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34842"/>
  <w15:chartTrackingRefBased/>
  <w15:docId w15:val="{9445DC5D-281D-4358-8455-E96871C19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1201"/>
    <w:pPr>
      <w:ind w:left="720"/>
      <w:contextualSpacing/>
    </w:pPr>
  </w:style>
  <w:style w:type="table" w:styleId="TableGrid">
    <w:name w:val="Table Grid"/>
    <w:basedOn w:val="TableNormal"/>
    <w:uiPriority w:val="39"/>
    <w:rsid w:val="00041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66</Words>
  <Characters>550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 Bene</dc:creator>
  <cp:keywords/>
  <dc:description/>
  <cp:lastModifiedBy>Benard Bene</cp:lastModifiedBy>
  <cp:revision>3</cp:revision>
  <dcterms:created xsi:type="dcterms:W3CDTF">2024-03-19T23:13:00Z</dcterms:created>
  <dcterms:modified xsi:type="dcterms:W3CDTF">2024-03-20T05:11:00Z</dcterms:modified>
</cp:coreProperties>
</file>